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.</w:t>
      </w:r>
      <w:r>
        <w:rPr/>
        <w:t xml:space="preserve"> Summary of EST database for SSR discovery.  Tetraploid peanut ESTs (GenBank Acc. No. CD037499-CD038843, ES702769-ES768453, GO256999-GO269325, GO322902- GO343529 and short-read Sequence Read Archive accessions SRX020012, SRX019979, SRX019972 , SRX019971) were assembled into 101,132 unigenes (37,916 contigs (GenBank Acc. No. EZ720985-EZ758900) and 63,216 singletons)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282"/>
        <w:gridCol w:w="1043"/>
        <w:gridCol w:w="1514"/>
        <w:gridCol w:w="1291"/>
        <w:gridCol w:w="1328"/>
        <w:gridCol w:w="1354"/>
      </w:tblGrid>
      <w:tr>
        <w:trPr/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brary nam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method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brary typ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of sequences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ibutor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BL1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ves and cotyledons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210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SU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frunner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TF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6,33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Tifrunner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TFR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R5 developing see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6,31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Tifrunner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TFR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R6 developing see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4,39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Tifrunner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TFR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R7 developing see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2,10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Tifrunner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VBL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Developing embryo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20,14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NCSU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Tifrunner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C20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8,44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GT-C20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C20R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R5 developing see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4,78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GT-C20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C20R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R6 developing see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2,01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GT-C20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C20R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R7 developing see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2,03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GT-C20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CVP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48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A13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NMP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A13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ISB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1,06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A13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AH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Sang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SDA-Tifton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A13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NMV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454 FLX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 454 FLX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Developing see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82,78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G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New Mexico Valencia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NMV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454 FLX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 454 FLX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Developing see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67,56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G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New Mexico Valencia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/>
            </w:pPr>
            <w:r>
              <w:rPr/>
              <w:t>NC12C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/>
            </w:pPr>
            <w:r>
              <w:rPr/>
              <w:t>454 FLX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ST 454 FLX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Developing see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rPr/>
            </w:pPr>
            <w:r>
              <w:rPr/>
              <w:t>72,43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/>
            </w:pPr>
            <w:r>
              <w:rPr/>
              <w:t>UG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rPr/>
            </w:pPr>
            <w:r>
              <w:rPr/>
              <w:t>NC12C</w:t>
            </w:r>
          </w:p>
        </w:tc>
      </w:tr>
      <w:tr>
        <w:trPr/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12C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 FLX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 454 FLX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veloping seeds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,18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GA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12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5:25:00Z</dcterms:created>
  <dc:creator>Yufang Guo</dc:creator>
  <dc:description/>
  <cp:keywords/>
  <dc:language>en-US</dc:language>
  <cp:lastModifiedBy>Yufang Guo</cp:lastModifiedBy>
  <dcterms:modified xsi:type="dcterms:W3CDTF">2012-09-07T15:10:00Z</dcterms:modified>
  <cp:revision>3</cp:revision>
  <dc:subject/>
  <dc:title/>
</cp:coreProperties>
</file>